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703" w:rsidRDefault="004032FA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393319">
        <w:rPr>
          <w:rFonts w:ascii="Times New Roman" w:hAnsi="Times New Roman" w:cs="Times New Roman"/>
          <w:b/>
          <w:sz w:val="24"/>
          <w:lang w:val="en-US"/>
        </w:rPr>
        <w:t>6 Gene expression analysis using RT-qPCR.</w:t>
      </w:r>
    </w:p>
    <w:p w:rsidR="004032FA" w:rsidRDefault="004032FA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: IL8 expression </w:t>
      </w:r>
      <w:r w:rsidR="00696E64">
        <w:rPr>
          <w:rFonts w:ascii="Times New Roman" w:hAnsi="Times New Roman" w:cs="Times New Roman"/>
          <w:b/>
          <w:sz w:val="24"/>
          <w:lang w:val="en-US"/>
        </w:rPr>
        <w:t>in A549 cells after 12 hours of exposure to Tween 20 or Tween 8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843"/>
        <w:gridCol w:w="1134"/>
        <w:gridCol w:w="1276"/>
        <w:gridCol w:w="850"/>
      </w:tblGrid>
      <w:tr w:rsidR="00696E64" w:rsidRPr="00696E64" w:rsidTr="00171F76">
        <w:tc>
          <w:tcPr>
            <w:tcW w:w="138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696E64" w:rsidRPr="00BE06DA" w:rsidRDefault="00696E6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Concentration</w:t>
            </w:r>
          </w:p>
        </w:tc>
        <w:tc>
          <w:tcPr>
            <w:tcW w:w="1134" w:type="dxa"/>
          </w:tcPr>
          <w:p w:rsidR="00696E64" w:rsidRPr="00BE06DA" w:rsidRDefault="00696E6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∆∆Ct</w:t>
            </w:r>
          </w:p>
        </w:tc>
        <w:tc>
          <w:tcPr>
            <w:tcW w:w="1276" w:type="dxa"/>
          </w:tcPr>
          <w:p w:rsidR="00696E64" w:rsidRPr="00BE06DA" w:rsidRDefault="00696E64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P Value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96E64" w:rsidRPr="00696E64" w:rsidTr="00171F76">
        <w:tc>
          <w:tcPr>
            <w:tcW w:w="138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ween 20</w:t>
            </w: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176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25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696E64" w:rsidRPr="00696E64" w:rsidTr="00171F76">
        <w:tc>
          <w:tcPr>
            <w:tcW w:w="1384" w:type="dxa"/>
          </w:tcPr>
          <w:p w:rsid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169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54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96E64" w:rsidRPr="00696E64" w:rsidTr="00171F76">
        <w:tc>
          <w:tcPr>
            <w:tcW w:w="1384" w:type="dxa"/>
          </w:tcPr>
          <w:p w:rsid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765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16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96E64" w:rsidRPr="00696E64" w:rsidTr="00171F76">
        <w:tc>
          <w:tcPr>
            <w:tcW w:w="1384" w:type="dxa"/>
          </w:tcPr>
          <w:p w:rsid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ween 80</w:t>
            </w: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474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53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96E64" w:rsidRPr="00696E64" w:rsidTr="00171F76">
        <w:tc>
          <w:tcPr>
            <w:tcW w:w="1384" w:type="dxa"/>
          </w:tcPr>
          <w:p w:rsid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15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47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696E64" w:rsidRPr="00696E64" w:rsidTr="00171F76">
        <w:tc>
          <w:tcPr>
            <w:tcW w:w="1384" w:type="dxa"/>
          </w:tcPr>
          <w:p w:rsid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05%</w:t>
            </w:r>
          </w:p>
        </w:tc>
        <w:tc>
          <w:tcPr>
            <w:tcW w:w="1134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39</w:t>
            </w:r>
          </w:p>
        </w:tc>
        <w:tc>
          <w:tcPr>
            <w:tcW w:w="1276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885</w:t>
            </w:r>
          </w:p>
        </w:tc>
        <w:tc>
          <w:tcPr>
            <w:tcW w:w="850" w:type="dxa"/>
          </w:tcPr>
          <w:p w:rsidR="00696E64" w:rsidRPr="00696E64" w:rsidRDefault="00696E64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696E64" w:rsidRDefault="00696E64">
      <w:pPr>
        <w:rPr>
          <w:rFonts w:ascii="Times New Roman" w:hAnsi="Times New Roman" w:cs="Times New Roman"/>
          <w:sz w:val="24"/>
          <w:lang w:val="en-US"/>
        </w:rPr>
      </w:pPr>
    </w:p>
    <w:p w:rsidR="00347211" w:rsidRDefault="00347211" w:rsidP="00347211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B: 8 hour co-cultivation of A549 with </w:t>
      </w:r>
      <w:r>
        <w:rPr>
          <w:rFonts w:ascii="Times New Roman" w:hAnsi="Times New Roman" w:cs="Times New Roman"/>
          <w:b/>
          <w:i/>
          <w:sz w:val="24"/>
          <w:lang w:val="en-US"/>
        </w:rPr>
        <w:t>A. fumigatus</w:t>
      </w:r>
      <w:r>
        <w:rPr>
          <w:rFonts w:ascii="Times New Roman" w:hAnsi="Times New Roman" w:cs="Times New Roman"/>
          <w:b/>
          <w:sz w:val="24"/>
          <w:lang w:val="en-US"/>
        </w:rPr>
        <w:t xml:space="preserve"> or </w:t>
      </w:r>
      <w:r>
        <w:rPr>
          <w:rFonts w:ascii="Times New Roman" w:hAnsi="Times New Roman" w:cs="Times New Roman"/>
          <w:b/>
          <w:i/>
          <w:sz w:val="24"/>
          <w:lang w:val="en-US"/>
        </w:rPr>
        <w:t xml:space="preserve">A. </w:t>
      </w:r>
      <w:proofErr w:type="spellStart"/>
      <w:r>
        <w:rPr>
          <w:rFonts w:ascii="Times New Roman" w:hAnsi="Times New Roman" w:cs="Times New Roman"/>
          <w:b/>
          <w:i/>
          <w:sz w:val="24"/>
          <w:lang w:val="en-US"/>
        </w:rPr>
        <w:t>niger</w:t>
      </w:r>
      <w:proofErr w:type="spellEnd"/>
      <w:r>
        <w:rPr>
          <w:rFonts w:ascii="Times New Roman" w:hAnsi="Times New Roman" w:cs="Times New Roman"/>
          <w:b/>
          <w:sz w:val="24"/>
          <w:lang w:val="en-US"/>
        </w:rPr>
        <w:t xml:space="preserve"> spores isolated with saline in absence or presence of 0.1% Tween 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970"/>
        <w:gridCol w:w="1276"/>
        <w:gridCol w:w="992"/>
        <w:gridCol w:w="992"/>
        <w:gridCol w:w="709"/>
      </w:tblGrid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Pr="00FA668D" w:rsidRDefault="00347211" w:rsidP="004B138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solation spores</w:t>
            </w:r>
          </w:p>
        </w:tc>
        <w:tc>
          <w:tcPr>
            <w:tcW w:w="1276" w:type="dxa"/>
          </w:tcPr>
          <w:p w:rsidR="00347211" w:rsidRPr="00FA668D" w:rsidRDefault="00347211" w:rsidP="004B138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992" w:type="dxa"/>
          </w:tcPr>
          <w:p w:rsidR="00347211" w:rsidRPr="00FA668D" w:rsidRDefault="00347211" w:rsidP="004B138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∆∆Ct</w:t>
            </w:r>
          </w:p>
        </w:tc>
        <w:tc>
          <w:tcPr>
            <w:tcW w:w="992" w:type="dxa"/>
          </w:tcPr>
          <w:p w:rsidR="00347211" w:rsidRPr="00FA668D" w:rsidRDefault="00347211" w:rsidP="004B1387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 value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Pr="00FA668D" w:rsidRDefault="00347211" w:rsidP="004B1387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. fumigatus</w:t>
            </w: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Tween</w:t>
            </w: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524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78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GR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715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6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347211" w:rsidTr="004B1387">
        <w:tc>
          <w:tcPr>
            <w:tcW w:w="2249" w:type="dxa"/>
          </w:tcPr>
          <w:p w:rsidR="00347211" w:rsidRPr="00171F76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. fumigatus</w:t>
            </w: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% Tween 20</w:t>
            </w: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414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45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GR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9.528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8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347211" w:rsidTr="004B1387">
        <w:tc>
          <w:tcPr>
            <w:tcW w:w="2249" w:type="dxa"/>
          </w:tcPr>
          <w:p w:rsidR="00347211" w:rsidRPr="00171F76" w:rsidRDefault="00347211" w:rsidP="004B1387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niger</w:t>
            </w:r>
            <w:proofErr w:type="spellEnd"/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Tween</w:t>
            </w: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2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85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AIP6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84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2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SIP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894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3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347211" w:rsidTr="004B1387">
        <w:tc>
          <w:tcPr>
            <w:tcW w:w="2249" w:type="dxa"/>
          </w:tcPr>
          <w:p w:rsidR="00347211" w:rsidRPr="00171F76" w:rsidRDefault="00347211" w:rsidP="004B1387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niger</w:t>
            </w:r>
            <w:proofErr w:type="spellEnd"/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% Tween 20</w:t>
            </w: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205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620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AIP6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375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38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347211" w:rsidTr="004B1387">
        <w:tc>
          <w:tcPr>
            <w:tcW w:w="224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70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76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SIP1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484</w:t>
            </w:r>
          </w:p>
        </w:tc>
        <w:tc>
          <w:tcPr>
            <w:tcW w:w="992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224</w:t>
            </w:r>
          </w:p>
        </w:tc>
        <w:tc>
          <w:tcPr>
            <w:tcW w:w="709" w:type="dxa"/>
          </w:tcPr>
          <w:p w:rsidR="00347211" w:rsidRDefault="00347211" w:rsidP="004B1387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347211" w:rsidRPr="00FA668D" w:rsidRDefault="00347211" w:rsidP="00347211">
      <w:pPr>
        <w:rPr>
          <w:rFonts w:ascii="Times New Roman" w:hAnsi="Times New Roman" w:cs="Times New Roman"/>
          <w:sz w:val="24"/>
          <w:lang w:val="en-US"/>
        </w:rPr>
      </w:pPr>
    </w:p>
    <w:p w:rsidR="00592CB6" w:rsidRPr="00592CB6" w:rsidRDefault="0034721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C</w:t>
      </w:r>
      <w:r w:rsidR="00592CB6" w:rsidRPr="00592CB6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592CB6">
        <w:rPr>
          <w:rFonts w:ascii="Times New Roman" w:hAnsi="Times New Roman" w:cs="Times New Roman"/>
          <w:b/>
          <w:sz w:val="24"/>
          <w:lang w:val="en-US"/>
        </w:rPr>
        <w:t xml:space="preserve">12 hour co-cultivation of A549 with </w:t>
      </w:r>
      <w:r w:rsidR="00592CB6">
        <w:rPr>
          <w:rFonts w:ascii="Times New Roman" w:hAnsi="Times New Roman" w:cs="Times New Roman"/>
          <w:b/>
          <w:i/>
          <w:sz w:val="24"/>
          <w:lang w:val="en-US"/>
        </w:rPr>
        <w:t>A. fumigatus</w:t>
      </w:r>
      <w:r w:rsidR="00592CB6">
        <w:rPr>
          <w:rFonts w:ascii="Times New Roman" w:hAnsi="Times New Roman" w:cs="Times New Roman"/>
          <w:b/>
          <w:sz w:val="24"/>
          <w:lang w:val="en-US"/>
        </w:rPr>
        <w:t xml:space="preserve"> or </w:t>
      </w:r>
      <w:r w:rsidR="00592CB6">
        <w:rPr>
          <w:rFonts w:ascii="Times New Roman" w:hAnsi="Times New Roman" w:cs="Times New Roman"/>
          <w:b/>
          <w:i/>
          <w:sz w:val="24"/>
          <w:lang w:val="en-US"/>
        </w:rPr>
        <w:t xml:space="preserve">A. </w:t>
      </w:r>
      <w:proofErr w:type="spellStart"/>
      <w:r w:rsidR="00592CB6">
        <w:rPr>
          <w:rFonts w:ascii="Times New Roman" w:hAnsi="Times New Roman" w:cs="Times New Roman"/>
          <w:b/>
          <w:i/>
          <w:sz w:val="24"/>
          <w:lang w:val="en-US"/>
        </w:rPr>
        <w:t>niger</w:t>
      </w:r>
      <w:proofErr w:type="spellEnd"/>
      <w:r w:rsidR="00592CB6">
        <w:rPr>
          <w:rFonts w:ascii="Times New Roman" w:hAnsi="Times New Roman" w:cs="Times New Roman"/>
          <w:b/>
          <w:sz w:val="24"/>
          <w:lang w:val="en-US"/>
        </w:rPr>
        <w:t xml:space="preserve"> spores isolated </w:t>
      </w:r>
      <w:r w:rsidR="00BE06DA">
        <w:rPr>
          <w:rFonts w:ascii="Times New Roman" w:hAnsi="Times New Roman" w:cs="Times New Roman"/>
          <w:b/>
          <w:sz w:val="24"/>
          <w:lang w:val="en-US"/>
        </w:rPr>
        <w:t xml:space="preserve">with saline in absence or presence of </w:t>
      </w:r>
      <w:r w:rsidR="00592CB6">
        <w:rPr>
          <w:rFonts w:ascii="Times New Roman" w:hAnsi="Times New Roman" w:cs="Times New Roman"/>
          <w:b/>
          <w:sz w:val="24"/>
          <w:lang w:val="en-US"/>
        </w:rPr>
        <w:t>0.1% Tween 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9"/>
        <w:gridCol w:w="1850"/>
        <w:gridCol w:w="1297"/>
        <w:gridCol w:w="996"/>
        <w:gridCol w:w="1050"/>
        <w:gridCol w:w="643"/>
      </w:tblGrid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Pr="00BE06DA" w:rsidRDefault="00592CB6" w:rsidP="00BB31D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Isolation spores</w:t>
            </w:r>
          </w:p>
        </w:tc>
        <w:tc>
          <w:tcPr>
            <w:tcW w:w="1297" w:type="dxa"/>
          </w:tcPr>
          <w:p w:rsidR="00592CB6" w:rsidRPr="00BE06DA" w:rsidRDefault="00592CB6" w:rsidP="00BB31D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Gene</w:t>
            </w:r>
          </w:p>
        </w:tc>
        <w:tc>
          <w:tcPr>
            <w:tcW w:w="996" w:type="dxa"/>
          </w:tcPr>
          <w:p w:rsidR="00592CB6" w:rsidRPr="00BE06DA" w:rsidRDefault="00592CB6" w:rsidP="00BB31D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∆∆Ct</w:t>
            </w:r>
          </w:p>
        </w:tc>
        <w:tc>
          <w:tcPr>
            <w:tcW w:w="1050" w:type="dxa"/>
          </w:tcPr>
          <w:p w:rsidR="00592CB6" w:rsidRPr="00BE06DA" w:rsidRDefault="00592CB6" w:rsidP="00BB31D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BE06DA">
              <w:rPr>
                <w:rFonts w:ascii="Times New Roman" w:hAnsi="Times New Roman" w:cs="Times New Roman"/>
                <w:b/>
                <w:sz w:val="24"/>
                <w:lang w:val="en-US"/>
              </w:rPr>
              <w:t>P value</w:t>
            </w:r>
          </w:p>
        </w:tc>
        <w:tc>
          <w:tcPr>
            <w:tcW w:w="643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592CB6" w:rsidTr="00095898">
        <w:tc>
          <w:tcPr>
            <w:tcW w:w="2339" w:type="dxa"/>
          </w:tcPr>
          <w:p w:rsidR="00592CB6" w:rsidRPr="00592CB6" w:rsidRDefault="00592CB6" w:rsidP="00BB31D5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. fumigatus</w:t>
            </w:r>
          </w:p>
        </w:tc>
        <w:tc>
          <w:tcPr>
            <w:tcW w:w="1850" w:type="dxa"/>
          </w:tcPr>
          <w:p w:rsidR="00592CB6" w:rsidRDefault="00BE06DA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Tween</w:t>
            </w: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728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1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GR1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59.780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2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A. fumigatus</w:t>
            </w: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% Tween 20</w:t>
            </w: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721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11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Pr="00592CB6" w:rsidRDefault="00592CB6" w:rsidP="00BB31D5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GR1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1.439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9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Pr="00592CB6" w:rsidRDefault="00592CB6" w:rsidP="00BB31D5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niger</w:t>
            </w:r>
            <w:proofErr w:type="spellEnd"/>
          </w:p>
        </w:tc>
        <w:tc>
          <w:tcPr>
            <w:tcW w:w="1850" w:type="dxa"/>
          </w:tcPr>
          <w:p w:rsidR="00592CB6" w:rsidRDefault="00BE06DA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 Tween</w:t>
            </w: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6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325</w:t>
            </w:r>
          </w:p>
        </w:tc>
        <w:tc>
          <w:tcPr>
            <w:tcW w:w="10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29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AIP6</w:t>
            </w:r>
          </w:p>
        </w:tc>
        <w:tc>
          <w:tcPr>
            <w:tcW w:w="996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816</w:t>
            </w:r>
          </w:p>
        </w:tc>
        <w:tc>
          <w:tcPr>
            <w:tcW w:w="10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3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SIP1</w:t>
            </w:r>
          </w:p>
        </w:tc>
        <w:tc>
          <w:tcPr>
            <w:tcW w:w="996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657</w:t>
            </w:r>
          </w:p>
        </w:tc>
        <w:tc>
          <w:tcPr>
            <w:tcW w:w="10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4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549 + </w:t>
            </w:r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 xml:space="preserve">A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lang w:val="en-US"/>
              </w:rPr>
              <w:t>niger</w:t>
            </w:r>
            <w:proofErr w:type="spellEnd"/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1% Tween 20</w:t>
            </w: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L8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543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30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TNFAIP6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748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0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  <w:tr w:rsidR="00592CB6" w:rsidTr="00095898">
        <w:tc>
          <w:tcPr>
            <w:tcW w:w="2339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50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297" w:type="dxa"/>
          </w:tcPr>
          <w:p w:rsidR="00592CB6" w:rsidRDefault="00592CB6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SIP1</w:t>
            </w:r>
          </w:p>
        </w:tc>
        <w:tc>
          <w:tcPr>
            <w:tcW w:w="996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.591</w:t>
            </w:r>
          </w:p>
        </w:tc>
        <w:tc>
          <w:tcPr>
            <w:tcW w:w="1050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.000</w:t>
            </w:r>
          </w:p>
        </w:tc>
        <w:tc>
          <w:tcPr>
            <w:tcW w:w="643" w:type="dxa"/>
          </w:tcPr>
          <w:p w:rsidR="00592CB6" w:rsidRDefault="00095898" w:rsidP="00BB31D5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P</w:t>
            </w:r>
          </w:p>
        </w:tc>
      </w:tr>
    </w:tbl>
    <w:p w:rsidR="00592CB6" w:rsidRDefault="00592CB6">
      <w:pPr>
        <w:rPr>
          <w:rFonts w:ascii="Times New Roman" w:hAnsi="Times New Roman" w:cs="Times New Roman"/>
          <w:sz w:val="24"/>
          <w:lang w:val="en-US"/>
        </w:rPr>
      </w:pPr>
    </w:p>
    <w:sectPr w:rsidR="00592C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123D7"/>
    <w:multiLevelType w:val="hybridMultilevel"/>
    <w:tmpl w:val="306E741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27F4C"/>
    <w:multiLevelType w:val="hybridMultilevel"/>
    <w:tmpl w:val="7FBCB8B8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63E"/>
    <w:rsid w:val="00016FC4"/>
    <w:rsid w:val="00026266"/>
    <w:rsid w:val="00061E7D"/>
    <w:rsid w:val="00095898"/>
    <w:rsid w:val="000F3EAE"/>
    <w:rsid w:val="00103EA5"/>
    <w:rsid w:val="0012630B"/>
    <w:rsid w:val="00166864"/>
    <w:rsid w:val="00171F76"/>
    <w:rsid w:val="0017217C"/>
    <w:rsid w:val="00176EA1"/>
    <w:rsid w:val="0018618D"/>
    <w:rsid w:val="001B3B9D"/>
    <w:rsid w:val="001C2E75"/>
    <w:rsid w:val="001C5548"/>
    <w:rsid w:val="001C6693"/>
    <w:rsid w:val="001C6B28"/>
    <w:rsid w:val="001C6B9E"/>
    <w:rsid w:val="001E0A4B"/>
    <w:rsid w:val="00237834"/>
    <w:rsid w:val="00237989"/>
    <w:rsid w:val="00240E7D"/>
    <w:rsid w:val="0026501E"/>
    <w:rsid w:val="002813DA"/>
    <w:rsid w:val="002A0D6F"/>
    <w:rsid w:val="002B2399"/>
    <w:rsid w:val="002B7E58"/>
    <w:rsid w:val="002C4781"/>
    <w:rsid w:val="002D4783"/>
    <w:rsid w:val="00305BA4"/>
    <w:rsid w:val="00327469"/>
    <w:rsid w:val="00347211"/>
    <w:rsid w:val="00347435"/>
    <w:rsid w:val="003545EE"/>
    <w:rsid w:val="00393319"/>
    <w:rsid w:val="00396279"/>
    <w:rsid w:val="003B592F"/>
    <w:rsid w:val="003D0AB5"/>
    <w:rsid w:val="003D33FC"/>
    <w:rsid w:val="004032FA"/>
    <w:rsid w:val="004208D0"/>
    <w:rsid w:val="00421BB5"/>
    <w:rsid w:val="00454493"/>
    <w:rsid w:val="004B2D89"/>
    <w:rsid w:val="004C2B73"/>
    <w:rsid w:val="004C2FCB"/>
    <w:rsid w:val="004F536A"/>
    <w:rsid w:val="00531050"/>
    <w:rsid w:val="00592CB6"/>
    <w:rsid w:val="005D63B7"/>
    <w:rsid w:val="0060780D"/>
    <w:rsid w:val="00666798"/>
    <w:rsid w:val="0066754E"/>
    <w:rsid w:val="00687583"/>
    <w:rsid w:val="00696E64"/>
    <w:rsid w:val="006C0C32"/>
    <w:rsid w:val="0071385E"/>
    <w:rsid w:val="00731AAA"/>
    <w:rsid w:val="00756ABF"/>
    <w:rsid w:val="00757070"/>
    <w:rsid w:val="00777344"/>
    <w:rsid w:val="00782BB7"/>
    <w:rsid w:val="007E18E5"/>
    <w:rsid w:val="007E630F"/>
    <w:rsid w:val="00845E14"/>
    <w:rsid w:val="008541DF"/>
    <w:rsid w:val="00882E5A"/>
    <w:rsid w:val="00893412"/>
    <w:rsid w:val="008B2D12"/>
    <w:rsid w:val="008D661F"/>
    <w:rsid w:val="008E109C"/>
    <w:rsid w:val="00900770"/>
    <w:rsid w:val="009106D1"/>
    <w:rsid w:val="00913CEB"/>
    <w:rsid w:val="00920B9C"/>
    <w:rsid w:val="00936026"/>
    <w:rsid w:val="0095796F"/>
    <w:rsid w:val="00962FCE"/>
    <w:rsid w:val="009732D7"/>
    <w:rsid w:val="009834C9"/>
    <w:rsid w:val="009B58C9"/>
    <w:rsid w:val="009C45DE"/>
    <w:rsid w:val="00A668AE"/>
    <w:rsid w:val="00A837D7"/>
    <w:rsid w:val="00A86477"/>
    <w:rsid w:val="00AA49CC"/>
    <w:rsid w:val="00AB2383"/>
    <w:rsid w:val="00AC36DF"/>
    <w:rsid w:val="00B06694"/>
    <w:rsid w:val="00B271AF"/>
    <w:rsid w:val="00B27D53"/>
    <w:rsid w:val="00B33B0E"/>
    <w:rsid w:val="00B4528D"/>
    <w:rsid w:val="00B635C7"/>
    <w:rsid w:val="00B7063E"/>
    <w:rsid w:val="00BB6007"/>
    <w:rsid w:val="00BC3609"/>
    <w:rsid w:val="00BE06DA"/>
    <w:rsid w:val="00BE3AF0"/>
    <w:rsid w:val="00C438DF"/>
    <w:rsid w:val="00C65146"/>
    <w:rsid w:val="00C717EE"/>
    <w:rsid w:val="00CC4786"/>
    <w:rsid w:val="00D07BB9"/>
    <w:rsid w:val="00D13D46"/>
    <w:rsid w:val="00D647D2"/>
    <w:rsid w:val="00DC2AAF"/>
    <w:rsid w:val="00DE3E91"/>
    <w:rsid w:val="00E13DFA"/>
    <w:rsid w:val="00E24B18"/>
    <w:rsid w:val="00E52C53"/>
    <w:rsid w:val="00E95AFE"/>
    <w:rsid w:val="00EA7084"/>
    <w:rsid w:val="00EC4739"/>
    <w:rsid w:val="00EE01C2"/>
    <w:rsid w:val="00F36F27"/>
    <w:rsid w:val="00F520D1"/>
    <w:rsid w:val="00F54E01"/>
    <w:rsid w:val="00F6196F"/>
    <w:rsid w:val="00F8744D"/>
    <w:rsid w:val="00FA668D"/>
    <w:rsid w:val="00FB1703"/>
    <w:rsid w:val="00FB75B2"/>
    <w:rsid w:val="00FC756D"/>
    <w:rsid w:val="00FD390D"/>
    <w:rsid w:val="00FE7F68"/>
    <w:rsid w:val="00FF1F4E"/>
    <w:rsid w:val="00FF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78A8991-B58D-4BD4-A511-4CFC0414A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F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447674</Template>
  <TotalTime>0</TotalTime>
  <Pages>1</Pages>
  <Words>207</Words>
  <Characters>114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zer, E.M. (Esther)</dc:creator>
  <cp:lastModifiedBy>Cock, J.J.P.A. de (Hans)</cp:lastModifiedBy>
  <cp:revision>2</cp:revision>
  <dcterms:created xsi:type="dcterms:W3CDTF">2018-05-01T09:26:00Z</dcterms:created>
  <dcterms:modified xsi:type="dcterms:W3CDTF">2018-05-01T09:26:00Z</dcterms:modified>
</cp:coreProperties>
</file>